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XSpec="center" w:tblpY="1389"/>
        <w:tblW w:w="9621" w:type="dxa"/>
        <w:tblLook w:val="04A0" w:firstRow="1" w:lastRow="0" w:firstColumn="1" w:lastColumn="0" w:noHBand="0" w:noVBand="1"/>
      </w:tblPr>
      <w:tblGrid>
        <w:gridCol w:w="1394"/>
        <w:gridCol w:w="4377"/>
        <w:gridCol w:w="3850"/>
      </w:tblGrid>
      <w:tr w:rsidR="00F25B66" w:rsidRPr="00F25B66" w14:paraId="0286F9F3" w14:textId="77777777" w:rsidTr="00316451">
        <w:trPr>
          <w:trHeight w:val="322"/>
        </w:trPr>
        <w:tc>
          <w:tcPr>
            <w:tcW w:w="57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8D29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bookmarkStart w:id="0" w:name="_GoBack"/>
            <w:r w:rsidRPr="00F25B66">
              <w:rPr>
                <w:rFonts w:eastAsia="DengXian" w:hint="eastAsia"/>
                <w:color w:val="000000" w:themeColor="text1"/>
                <w:sz w:val="24"/>
                <w:szCs w:val="24"/>
                <w:lang w:eastAsia="zh-CN"/>
              </w:rPr>
              <w:t>T</w:t>
            </w: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able S1.</w:t>
            </w:r>
            <w:r w:rsidRPr="00F25B66">
              <w:rPr>
                <w:color w:val="000000" w:themeColor="text1"/>
              </w:rPr>
              <w:t xml:space="preserve"> </w:t>
            </w: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List of Primers for Real-time PCR</w:t>
            </w:r>
            <w:bookmarkEnd w:id="0"/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24A1" w14:textId="77777777" w:rsidR="00316451" w:rsidRPr="00F25B66" w:rsidRDefault="00316451" w:rsidP="00316451">
            <w:pPr>
              <w:widowControl/>
              <w:autoSpaceDE/>
              <w:autoSpaceDN/>
              <w:rPr>
                <w:rFonts w:ascii="DengXian" w:eastAsia="DengXian" w:hAnsi="DengXian" w:cs="SimSu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F25B66" w:rsidRPr="00F25B66" w14:paraId="45CBCEA7" w14:textId="77777777" w:rsidTr="00316451">
        <w:trPr>
          <w:trHeight w:val="322"/>
        </w:trPr>
        <w:tc>
          <w:tcPr>
            <w:tcW w:w="13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FA15E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Genes</w:t>
            </w:r>
          </w:p>
          <w:p w14:paraId="314E4E92" w14:textId="77777777" w:rsidR="00316451" w:rsidRPr="00F25B66" w:rsidRDefault="00316451" w:rsidP="00316451">
            <w:pPr>
              <w:widowControl/>
              <w:autoSpaceDE/>
              <w:autoSpaceDN/>
              <w:ind w:firstLineChars="50" w:firstLine="120"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 w:hint="eastAsia"/>
                <w:color w:val="000000" w:themeColor="text1"/>
                <w:sz w:val="24"/>
                <w:szCs w:val="24"/>
                <w:lang w:eastAsia="zh-CN"/>
              </w:rPr>
              <w:t>(</w:t>
            </w: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rat)</w:t>
            </w:r>
          </w:p>
        </w:tc>
        <w:tc>
          <w:tcPr>
            <w:tcW w:w="43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90318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Forward Primer</w:t>
            </w:r>
            <w:r w:rsidRPr="00F25B66">
              <w:rPr>
                <w:color w:val="000000" w:themeColor="text1"/>
              </w:rPr>
              <w:t xml:space="preserve"> </w:t>
            </w: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(5</w:t>
            </w:r>
            <w:r w:rsidRPr="00F25B66">
              <w:rPr>
                <w:rFonts w:eastAsia="DengXian" w:hint="eastAsia"/>
                <w:color w:val="000000" w:themeColor="text1"/>
                <w:sz w:val="24"/>
                <w:szCs w:val="24"/>
                <w:lang w:eastAsia="zh-CN"/>
              </w:rPr>
              <w:t>′</w:t>
            </w: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- 3</w:t>
            </w:r>
            <w:r w:rsidRPr="00F25B66">
              <w:rPr>
                <w:rFonts w:eastAsia="DengXian" w:hint="eastAsia"/>
                <w:color w:val="000000" w:themeColor="text1"/>
                <w:sz w:val="24"/>
                <w:szCs w:val="24"/>
                <w:lang w:eastAsia="zh-CN"/>
              </w:rPr>
              <w:t>′</w:t>
            </w: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  <w:tc>
          <w:tcPr>
            <w:tcW w:w="3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7135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Reverse Primer</w:t>
            </w:r>
            <w:r w:rsidRPr="00F25B66">
              <w:rPr>
                <w:color w:val="000000" w:themeColor="text1"/>
              </w:rPr>
              <w:t xml:space="preserve"> </w:t>
            </w: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(5</w:t>
            </w:r>
            <w:r w:rsidRPr="00F25B66">
              <w:rPr>
                <w:rFonts w:eastAsia="DengXian" w:hint="eastAsia"/>
                <w:color w:val="000000" w:themeColor="text1"/>
                <w:sz w:val="24"/>
                <w:szCs w:val="24"/>
                <w:lang w:eastAsia="zh-CN"/>
              </w:rPr>
              <w:t>′</w:t>
            </w: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- 3</w:t>
            </w:r>
            <w:r w:rsidRPr="00F25B66">
              <w:rPr>
                <w:rFonts w:eastAsia="DengXian" w:hint="eastAsia"/>
                <w:color w:val="000000" w:themeColor="text1"/>
                <w:sz w:val="24"/>
                <w:szCs w:val="24"/>
                <w:lang w:eastAsia="zh-CN"/>
              </w:rPr>
              <w:t>′</w:t>
            </w: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)</w:t>
            </w:r>
          </w:p>
        </w:tc>
      </w:tr>
      <w:tr w:rsidR="00F25B66" w:rsidRPr="00F25B66" w14:paraId="2B8761CD" w14:textId="77777777" w:rsidTr="00316451">
        <w:trPr>
          <w:trHeight w:val="56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B2B0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AhR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AD17F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CTTGTTACAGGCGCTGAATGG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BA86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CTGGAACTCAGCTCGGTCTT</w:t>
            </w:r>
          </w:p>
        </w:tc>
      </w:tr>
      <w:tr w:rsidR="00F25B66" w:rsidRPr="00F25B66" w14:paraId="5C30D124" w14:textId="77777777" w:rsidTr="00316451">
        <w:trPr>
          <w:trHeight w:val="56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B504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CYP1A1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0F20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TCTTCAGTTCAGTCCTTCCTCAC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13310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CCACCCAGAATCCAAGGCA</w:t>
            </w:r>
          </w:p>
        </w:tc>
      </w:tr>
      <w:tr w:rsidR="00F25B66" w:rsidRPr="00F25B66" w14:paraId="77B5C5E6" w14:textId="77777777" w:rsidTr="00316451">
        <w:trPr>
          <w:trHeight w:val="56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4344F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Nrf2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9990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GCCCTCAGCATGATGGACTTG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DB25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TGGAGTTGCTCTTGTCTCTCC</w:t>
            </w:r>
          </w:p>
        </w:tc>
      </w:tr>
      <w:tr w:rsidR="00F25B66" w:rsidRPr="00F25B66" w14:paraId="4E8E045E" w14:textId="77777777" w:rsidTr="00316451">
        <w:trPr>
          <w:trHeight w:val="56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06E1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GCLC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385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AATGGGAAGGAAGGCGTGTT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22E7B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CATCCACCTGGCAACAGTCA</w:t>
            </w:r>
          </w:p>
        </w:tc>
      </w:tr>
      <w:tr w:rsidR="00F25B66" w:rsidRPr="00F25B66" w14:paraId="0C6AA308" w14:textId="77777777" w:rsidTr="00316451">
        <w:trPr>
          <w:trHeight w:val="56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A6244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GCLM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958E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GTTGCTATAGGCACCTCGGA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5408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CTGGGCTTCAATGTCAGGGAT</w:t>
            </w:r>
          </w:p>
        </w:tc>
      </w:tr>
      <w:tr w:rsidR="00F25B66" w:rsidRPr="00F25B66" w14:paraId="54417989" w14:textId="77777777" w:rsidTr="00316451">
        <w:trPr>
          <w:trHeight w:val="567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D2180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NQO1</w:t>
            </w:r>
          </w:p>
        </w:tc>
        <w:tc>
          <w:tcPr>
            <w:tcW w:w="4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B232A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CCGAAGCATTTCAGGGTCGT</w:t>
            </w:r>
          </w:p>
        </w:tc>
        <w:tc>
          <w:tcPr>
            <w:tcW w:w="3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B8E2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GGGCCAATACAATCAGGGCT</w:t>
            </w:r>
          </w:p>
        </w:tc>
      </w:tr>
      <w:tr w:rsidR="00F25B66" w:rsidRPr="00F25B66" w14:paraId="12CEC342" w14:textId="77777777" w:rsidTr="00316451">
        <w:trPr>
          <w:trHeight w:val="567"/>
        </w:trPr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DE1DF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 xml:space="preserve">β-Actin </w:t>
            </w:r>
          </w:p>
        </w:tc>
        <w:tc>
          <w:tcPr>
            <w:tcW w:w="43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F1901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AGATCAAGATCATTGCTCCTCCT</w:t>
            </w:r>
          </w:p>
        </w:tc>
        <w:tc>
          <w:tcPr>
            <w:tcW w:w="3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F11E7" w14:textId="77777777" w:rsidR="00316451" w:rsidRPr="00F25B66" w:rsidRDefault="00316451" w:rsidP="00316451">
            <w:pPr>
              <w:widowControl/>
              <w:autoSpaceDE/>
              <w:autoSpaceDN/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</w:pPr>
            <w:r w:rsidRPr="00F25B66">
              <w:rPr>
                <w:rFonts w:eastAsia="DengXian"/>
                <w:color w:val="000000" w:themeColor="text1"/>
                <w:sz w:val="24"/>
                <w:szCs w:val="24"/>
                <w:lang w:eastAsia="zh-CN"/>
              </w:rPr>
              <w:t>ACGCAGCTCAGTAACAGTCC</w:t>
            </w:r>
          </w:p>
        </w:tc>
      </w:tr>
    </w:tbl>
    <w:p w14:paraId="7FA232E7" w14:textId="77777777" w:rsidR="00BB1E25" w:rsidRPr="00F25B66" w:rsidRDefault="00BB1E25" w:rsidP="00316451">
      <w:pPr>
        <w:rPr>
          <w:color w:val="000000" w:themeColor="text1"/>
        </w:rPr>
      </w:pPr>
    </w:p>
    <w:sectPr w:rsidR="00BB1E25" w:rsidRPr="00F25B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0E9E193" w14:textId="77777777" w:rsidR="006127E4" w:rsidRDefault="006127E4" w:rsidP="005A5F69">
      <w:r>
        <w:separator/>
      </w:r>
    </w:p>
  </w:endnote>
  <w:endnote w:type="continuationSeparator" w:id="0">
    <w:p w14:paraId="13D2BA20" w14:textId="77777777" w:rsidR="006127E4" w:rsidRDefault="006127E4" w:rsidP="005A5F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ACBDBFE" w14:textId="77777777" w:rsidR="006127E4" w:rsidRDefault="006127E4" w:rsidP="005A5F69">
      <w:r>
        <w:separator/>
      </w:r>
    </w:p>
  </w:footnote>
  <w:footnote w:type="continuationSeparator" w:id="0">
    <w:p w14:paraId="778387D0" w14:textId="77777777" w:rsidR="006127E4" w:rsidRDefault="006127E4" w:rsidP="005A5F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4"/>
  <w:bordersDoNotSurroundHeader/>
  <w:bordersDoNotSurroundFooter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4D06"/>
    <w:rsid w:val="00316451"/>
    <w:rsid w:val="005A5772"/>
    <w:rsid w:val="005A5F69"/>
    <w:rsid w:val="006127E4"/>
    <w:rsid w:val="00694E3E"/>
    <w:rsid w:val="008E78C8"/>
    <w:rsid w:val="009756B5"/>
    <w:rsid w:val="00B44D06"/>
    <w:rsid w:val="00BB1E25"/>
    <w:rsid w:val="00CC173C"/>
    <w:rsid w:val="00E40859"/>
    <w:rsid w:val="00F2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4F15D6"/>
  <w15:chartTrackingRefBased/>
  <w15:docId w15:val="{7A6A8482-9B09-45B1-A71C-B3D88240BA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5F69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5F69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A5F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5F69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A5F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商 海涛</dc:creator>
  <cp:keywords/>
  <dc:description/>
  <cp:lastModifiedBy>Chandravadhana Ramesh</cp:lastModifiedBy>
  <cp:revision>10</cp:revision>
  <dcterms:created xsi:type="dcterms:W3CDTF">2021-12-18T09:07:00Z</dcterms:created>
  <dcterms:modified xsi:type="dcterms:W3CDTF">2023-06-28T07:05:00Z</dcterms:modified>
</cp:coreProperties>
</file>